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</w:t>
      </w:r>
      <w:r>
        <w:rPr>
          <w:rFonts w:eastAsia="Times New Roman" w:cs="Times New Roman" w:ascii="Times New Roman" w:hAnsi="Times New Roman"/>
          <w:bCs/>
          <w:sz w:val="18"/>
          <w:szCs w:val="18"/>
        </w:rPr>
        <w:t>Additional File 2.  Functional consequence of apoptosis-related polymorphism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tbl>
      <w:tblPr>
        <w:tblW w:w="1092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174"/>
        <w:gridCol w:w="540"/>
        <w:gridCol w:w="1212"/>
        <w:gridCol w:w="2070"/>
        <w:gridCol w:w="1170"/>
        <w:gridCol w:w="1260"/>
        <w:gridCol w:w="2340"/>
      </w:tblGrid>
      <w:tr>
        <w:trPr>
          <w:trHeight w:val="300" w:hRule="atLeast"/>
        </w:trPr>
        <w:tc>
          <w:tcPr>
            <w:tcW w:w="1156" w:type="dxa"/>
            <w:tcBorders>
              <w:top w:val="single" w:sz="8" w:space="0" w:color="404040"/>
              <w:left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dbSNP I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4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Gene</w:t>
            </w:r>
          </w:p>
        </w:tc>
        <w:tc>
          <w:tcPr>
            <w:tcW w:w="54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Chr</w:t>
            </w:r>
          </w:p>
        </w:tc>
        <w:tc>
          <w:tcPr>
            <w:tcW w:w="1212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Chr Position</w:t>
            </w:r>
          </w:p>
        </w:tc>
        <w:tc>
          <w:tcPr>
            <w:tcW w:w="207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Nucleotide Change</w:t>
            </w:r>
          </w:p>
        </w:tc>
        <w:tc>
          <w:tcPr>
            <w:tcW w:w="126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Amino Acid Change</w:t>
            </w:r>
          </w:p>
        </w:tc>
        <w:tc>
          <w:tcPr>
            <w:tcW w:w="2340" w:type="dxa"/>
            <w:tcBorders>
              <w:top w:val="single" w:sz="8" w:space="0" w:color="404040"/>
              <w:bottom w:val="single" w:sz="4" w:space="0" w:color="00000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Predicted Functional Consequence</w:t>
            </w: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instrText xml:space="preserve"> ADDIN EN.CITE &lt;EndNote&gt;&lt;Cite&gt;&lt;Author&gt;Xu&lt;/Author&gt;&lt;Year&gt;2009&lt;/Year&gt;&lt;RecNum&gt;1221&lt;/RecNum&gt;&lt;DisplayText&gt;(Xu and Taylor 2009)&lt;/DisplayText&gt;&lt;record&gt;&lt;rec-number&gt;1221&lt;/rec-number&gt;&lt;foreign-keys&gt;&lt;key app="EN" db-id="9avx9tfw5vr9dke5axevwxthtf9w9wzw2pw2"&gt;1221&lt;/key&gt;&lt;/foreign-keys&gt;&lt;ref-type name="Journal Article"&gt;17&lt;/ref-type&gt;&lt;contributors&gt;&lt;authors&gt;&lt;author&gt;Xu, Z.&lt;/author&gt;&lt;author&gt;Taylor, J. A.&lt;/author&gt;&lt;/authors&gt;&lt;/contributors&gt;&lt;auth-address&gt;Epidemiology Branch, National Institute of Environmental Health Sciences, Research Triangle Park, NC 27709, USA. xuz@niehs.nih.gov&lt;/auth-address&gt;&lt;titles&gt;&lt;title&gt;SNPinfo: integrating GWAS and candidate gene information into functional SNP selection for genetic association studies&lt;/title&gt;&lt;secondary-title&gt;Nucleic Acids Res.&lt;/secondary-title&gt;&lt;/titles&gt;&lt;pages&gt;W600-W605&lt;/pages&gt;&lt;volume&gt;37&lt;/volume&gt;&lt;number&gt;Web Server issue&lt;/number&gt;&lt;reprint-edition&gt;NOT IN FILE&lt;/reprint-edition&gt;&lt;keywords&gt;&lt;keyword&gt;Alleles&lt;/keyword&gt;&lt;keyword&gt;Binding Sites&lt;/keyword&gt;&lt;keyword&gt;Cancer&lt;/keyword&gt;&lt;keyword&gt;Environmental Health&lt;/keyword&gt;&lt;keyword&gt;epidemiology&lt;/keyword&gt;&lt;keyword&gt;Ethnic Groups&lt;/keyword&gt;&lt;keyword&gt;Genes&lt;/keyword&gt;&lt;keyword&gt;Genetic Predisposition to Disease&lt;/keyword&gt;&lt;keyword&gt;genetics&lt;/keyword&gt;&lt;keyword&gt;Genome&lt;/keyword&gt;&lt;keyword&gt;Genome-Wide Association Study&lt;/keyword&gt;&lt;keyword&gt;Humans&lt;/keyword&gt;&lt;keyword&gt;Internet&lt;/keyword&gt;&lt;keyword&gt;Linkage (Genetics)&lt;/keyword&gt;&lt;keyword&gt;Linkage Disequilibrium&lt;/keyword&gt;&lt;keyword&gt;Male&lt;/keyword&gt;&lt;keyword&gt;metabolism&lt;/keyword&gt;&lt;keyword&gt;MicroRNAs&lt;/keyword&gt;&lt;keyword&gt;Polymorphism,Single Nucleotide&lt;/keyword&gt;&lt;keyword&gt;Prostate&lt;/keyword&gt;&lt;keyword&gt;Prostatic Neoplasms&lt;/keyword&gt;&lt;keyword&gt;Reproducibility of Results&lt;/keyword&gt;&lt;keyword&gt;Research&lt;/keyword&gt;&lt;keyword&gt;Rna&lt;/keyword&gt;&lt;keyword&gt;RNA Splice Sites&lt;/keyword&gt;&lt;keyword&gt;Software&lt;/keyword&gt;&lt;keyword&gt;Systems Integration&lt;/keyword&gt;&lt;keyword&gt;Transcription Factors&lt;/keyword&gt;&lt;/keywords&gt;&lt;dates&gt;&lt;year&gt;2009&lt;/year&gt;&lt;/dates&gt;&lt;work-type&gt;gkp290 pii ;10.1093/nar/gkp290 doi&lt;/work-type&gt;&lt;urls&gt;&lt;related-urls&gt;&lt;url&gt;PM:19417063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712648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CIN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356119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 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88509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CIN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61915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er467Pr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75150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CIN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61912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er478Ph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15776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32108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80315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22082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92706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24928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203199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24335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03491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20454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12523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21188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12523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08834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34599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25831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13250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26912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61424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32691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89796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4025960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74583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56281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86036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63196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near gene (-29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43912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57878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43912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62253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28871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61075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31955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57905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29953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60387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31539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55283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1969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58679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1013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AK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364818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near gene (+21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574556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AK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365637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26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66735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14796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247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80541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45910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64587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45793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24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64590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15617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, miRNA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0523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15719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near gene (-8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1686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94605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199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56448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94563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241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92791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08460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98772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95406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3835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A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05046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ys19Ty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3835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A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05040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sn39Ly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72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82600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A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05027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ly82Asp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ossibly Damaging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340574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162928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78906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190924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1613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162891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tbl>
      <w:tblPr>
        <w:tblW w:w="1104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74"/>
        <w:gridCol w:w="540"/>
        <w:gridCol w:w="1170"/>
        <w:gridCol w:w="1879"/>
        <w:gridCol w:w="1170"/>
        <w:gridCol w:w="1260"/>
        <w:gridCol w:w="2576"/>
      </w:tblGrid>
      <w:tr>
        <w:trPr>
          <w:trHeight w:val="300" w:hRule="atLeast"/>
        </w:trPr>
        <w:tc>
          <w:tcPr>
            <w:tcW w:w="1274" w:type="dxa"/>
            <w:tcBorders>
              <w:top w:val="single" w:sz="8" w:space="0" w:color="404040"/>
              <w:left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dbSNP I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4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Gene</w:t>
            </w:r>
          </w:p>
        </w:tc>
        <w:tc>
          <w:tcPr>
            <w:tcW w:w="54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Chr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Chr Position</w:t>
            </w:r>
          </w:p>
        </w:tc>
        <w:tc>
          <w:tcPr>
            <w:tcW w:w="1879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Nucleotide Change</w:t>
            </w:r>
          </w:p>
        </w:tc>
        <w:tc>
          <w:tcPr>
            <w:tcW w:w="126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Amino Acid Change</w:t>
            </w:r>
          </w:p>
        </w:tc>
        <w:tc>
          <w:tcPr>
            <w:tcW w:w="2576" w:type="dxa"/>
            <w:tcBorders>
              <w:top w:val="single" w:sz="8" w:space="0" w:color="404040"/>
              <w:bottom w:val="single" w:sz="4" w:space="0" w:color="00000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Predicted Functional Consequence</w:t>
            </w: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instrText xml:space="preserve"> ADDIN EN.CITE &lt;EndNote&gt;&lt;Cite&gt;&lt;Author&gt;Xu&lt;/Author&gt;&lt;Year&gt;2009&lt;/Year&gt;&lt;RecNum&gt;1221&lt;/RecNum&gt;&lt;DisplayText&gt;(Xu and Taylor 2009)&lt;/DisplayText&gt;&lt;record&gt;&lt;rec-number&gt;1221&lt;/rec-number&gt;&lt;foreign-keys&gt;&lt;key app="EN" db-id="9avx9tfw5vr9dke5axevwxthtf9w9wzw2pw2"&gt;1221&lt;/key&gt;&lt;/foreign-keys&gt;&lt;ref-type name="Journal Article"&gt;17&lt;/ref-type&gt;&lt;contributors&gt;&lt;authors&gt;&lt;author&gt;Xu, Z.&lt;/author&gt;&lt;author&gt;Taylor, J. A.&lt;/author&gt;&lt;/authors&gt;&lt;/contributors&gt;&lt;auth-address&gt;Epidemiology Branch, National Institute of Environmental Health Sciences, Research Triangle Park, NC 27709, USA. xuz@niehs.nih.gov&lt;/auth-address&gt;&lt;titles&gt;&lt;title&gt;SNPinfo: integrating GWAS and candidate gene information into functional SNP selection for genetic association studies&lt;/title&gt;&lt;secondary-title&gt;Nucleic Acids Res.&lt;/secondary-title&gt;&lt;/titles&gt;&lt;pages&gt;W600-W605&lt;/pages&gt;&lt;volume&gt;37&lt;/volume&gt;&lt;number&gt;Web Server issue&lt;/number&gt;&lt;reprint-edition&gt;NOT IN FILE&lt;/reprint-edition&gt;&lt;keywords&gt;&lt;keyword&gt;Alleles&lt;/keyword&gt;&lt;keyword&gt;Binding Sites&lt;/keyword&gt;&lt;keyword&gt;Cancer&lt;/keyword&gt;&lt;keyword&gt;Environmental Health&lt;/keyword&gt;&lt;keyword&gt;epidemiology&lt;/keyword&gt;&lt;keyword&gt;Ethnic Groups&lt;/keyword&gt;&lt;keyword&gt;Genes&lt;/keyword&gt;&lt;keyword&gt;Genetic Predisposition to Disease&lt;/keyword&gt;&lt;keyword&gt;genetics&lt;/keyword&gt;&lt;keyword&gt;Genome&lt;/keyword&gt;&lt;keyword&gt;Genome-Wide Association Study&lt;/keyword&gt;&lt;keyword&gt;Humans&lt;/keyword&gt;&lt;keyword&gt;Internet&lt;/keyword&gt;&lt;keyword&gt;Linkage (Genetics)&lt;/keyword&gt;&lt;keyword&gt;Linkage Disequilibrium&lt;/keyword&gt;&lt;keyword&gt;Male&lt;/keyword&gt;&lt;keyword&gt;metabolism&lt;/keyword&gt;&lt;keyword&gt;MicroRNAs&lt;/keyword&gt;&lt;keyword&gt;Polymorphism,Single Nucleotide&lt;/keyword&gt;&lt;keyword&gt;Prostate&lt;/keyword&gt;&lt;keyword&gt;Prostatic Neoplasms&lt;/keyword&gt;&lt;keyword&gt;Reproducibility of Results&lt;/keyword&gt;&lt;keyword&gt;Research&lt;/keyword&gt;&lt;keyword&gt;Rna&lt;/keyword&gt;&lt;keyword&gt;RNA Splice Sites&lt;/keyword&gt;&lt;keyword&gt;Software&lt;/keyword&gt;&lt;keyword&gt;Systems Integration&lt;/keyword&gt;&lt;keyword&gt;Transcription Factors&lt;/keyword&gt;&lt;/keywords&gt;&lt;dates&gt;&lt;year&gt;2009&lt;/year&gt;&lt;/dates&gt;&lt;work-type&gt;gkp290 pii ;10.1093/nar/gkp290 doi&lt;/work-type&gt;&lt;urls&gt;&lt;related-urls&gt;&lt;url&gt;PM:19417063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2471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1623922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le95Ile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ltered Splicing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77253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57308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84547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35568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05470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9103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61284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36155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62876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4211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64172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4241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44805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40491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44806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13301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184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76378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46023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87973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3146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yr162Tyr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plice Site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88563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39547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88572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3936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88815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31932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95025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CL2L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848538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129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8140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04328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8140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07554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8140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0985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814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15528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6654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3293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+113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574647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2048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574735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2092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3809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30542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60478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6609143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98836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K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182956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172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98836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IK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1830193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110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4299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NIP3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6325108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204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50378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BNIP3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6325853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279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4057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RD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443620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41656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RD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43419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67025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RD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435976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67272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RD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438493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50936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RD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43387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50936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RD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43538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50936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RD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43387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50936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RD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435389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br w:type="page"/>
      </w: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74"/>
        <w:gridCol w:w="498"/>
        <w:gridCol w:w="1220"/>
        <w:gridCol w:w="2062"/>
        <w:gridCol w:w="1170"/>
        <w:gridCol w:w="1260"/>
        <w:gridCol w:w="1350"/>
      </w:tblGrid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dbSNP I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Gen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Chr Position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Nucleotide Chan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Amino Acid Chang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Predicted Functional Consequence</w:t>
            </w: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instrText xml:space="preserve"> ADDIN EN.CITE &lt;EndNote&gt;&lt;Cite&gt;&lt;Author&gt;Xu&lt;/Author&gt;&lt;Year&gt;2009&lt;/Year&gt;&lt;RecNum&gt;1221&lt;/RecNum&gt;&lt;DisplayText&gt;(Xu and Taylor 2009)&lt;/DisplayText&gt;&lt;record&gt;&lt;rec-number&gt;1221&lt;/rec-number&gt;&lt;foreign-keys&gt;&lt;key app="EN" db-id="9avx9tfw5vr9dke5axevwxthtf9w9wzw2pw2"&gt;1221&lt;/key&gt;&lt;/foreign-keys&gt;&lt;ref-type name="Journal Article"&gt;17&lt;/ref-type&gt;&lt;contributors&gt;&lt;authors&gt;&lt;author&gt;Xu, Z.&lt;/author&gt;&lt;author&gt;Taylor, J. A.&lt;/author&gt;&lt;/authors&gt;&lt;/contributors&gt;&lt;auth-address&gt;Epidemiology Branch, National Institute of Environmental Health Sciences, Research Triangle Park, NC 27709, USA. xuz@niehs.nih.gov&lt;/auth-address&gt;&lt;titles&gt;&lt;title&gt;SNPinfo: integrating GWAS and candidate gene information into functional SNP selection for genetic association studies&lt;/title&gt;&lt;secondary-title&gt;Nucleic Acids Res.&lt;/secondary-title&gt;&lt;/titles&gt;&lt;pages&gt;W600-W605&lt;/pages&gt;&lt;volume&gt;37&lt;/volume&gt;&lt;number&gt;Web Server issue&lt;/number&gt;&lt;reprint-edition&gt;NOT IN FILE&lt;/reprint-edition&gt;&lt;keywords&gt;&lt;keyword&gt;Alleles&lt;/keyword&gt;&lt;keyword&gt;Binding Sites&lt;/keyword&gt;&lt;keyword&gt;Cancer&lt;/keyword&gt;&lt;keyword&gt;Environmental Health&lt;/keyword&gt;&lt;keyword&gt;epidemiology&lt;/keyword&gt;&lt;keyword&gt;Ethnic Groups&lt;/keyword&gt;&lt;keyword&gt;Genes&lt;/keyword&gt;&lt;keyword&gt;Genetic Predisposition to Disease&lt;/keyword&gt;&lt;keyword&gt;genetics&lt;/keyword&gt;&lt;keyword&gt;Genome&lt;/keyword&gt;&lt;keyword&gt;Genome-Wide Association Study&lt;/keyword&gt;&lt;keyword&gt;Humans&lt;/keyword&gt;&lt;keyword&gt;Internet&lt;/keyword&gt;&lt;keyword&gt;Linkage (Genetics)&lt;/keyword&gt;&lt;keyword&gt;Linkage Disequilibrium&lt;/keyword&gt;&lt;keyword&gt;Male&lt;/keyword&gt;&lt;keyword&gt;metabolism&lt;/keyword&gt;&lt;keyword&gt;MicroRNAs&lt;/keyword&gt;&lt;keyword&gt;Polymorphism,Single Nucleotide&lt;/keyword&gt;&lt;keyword&gt;Prostate&lt;/keyword&gt;&lt;keyword&gt;Prostatic Neoplasms&lt;/keyword&gt;&lt;keyword&gt;Reproducibility of Results&lt;/keyword&gt;&lt;keyword&gt;Research&lt;/keyword&gt;&lt;keyword&gt;Rna&lt;/keyword&gt;&lt;keyword&gt;RNA Splice Sites&lt;/keyword&gt;&lt;keyword&gt;Software&lt;/keyword&gt;&lt;keyword&gt;Systems Integration&lt;/keyword&gt;&lt;keyword&gt;Transcription Factors&lt;/keyword&gt;&lt;/keywords&gt;&lt;dates&gt;&lt;year&gt;2009&lt;/year&gt;&lt;/dates&gt;&lt;work-type&gt;gkp290 pii ;10.1093/nar/gkp290 doi&lt;/work-type&gt;&lt;urls&gt;&lt;related-urls&gt;&lt;url&gt;PM:19417063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01997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SP3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8593273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18118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SP6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0980514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21215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SP6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096708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near gene (+33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6806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SP6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097806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241560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SP7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5428194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74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93193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SP8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194529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5257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SP9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595919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la28V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plicing Site, Benig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5257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ASP9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832543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rg221Gl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plicing Site, Benig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58873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DFFA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467247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41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20508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DFFB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823399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ro318Pr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07470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DFFB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820105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64842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DFFB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796246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+75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287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DIABLO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1217700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163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97294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HRK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5774919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66955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HRK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5778069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4890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IKBIP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531754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ly265S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, Benig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237109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IKBIP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531767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282108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IKBIP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533519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57809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IKBK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3059049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near gene (+49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53924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IKBK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303618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le67Il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plice Site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93043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IKBK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3031501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71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4477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IKBK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03056988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68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JUN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960014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ln250Gl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309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251108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363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26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253484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126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3054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NFKB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389346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26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5253484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126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3054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NFKB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3893462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64813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NFKB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3893871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br w:type="page"/>
      </w: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tbl>
      <w:tblPr>
        <w:tblW w:w="1009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74"/>
        <w:gridCol w:w="498"/>
        <w:gridCol w:w="1260"/>
        <w:gridCol w:w="2022"/>
        <w:gridCol w:w="1170"/>
        <w:gridCol w:w="1260"/>
        <w:gridCol w:w="1440"/>
      </w:tblGrid>
      <w:tr>
        <w:trPr>
          <w:trHeight w:val="300" w:hRule="atLeast"/>
        </w:trPr>
        <w:tc>
          <w:tcPr>
            <w:tcW w:w="1274" w:type="dxa"/>
            <w:tcBorders>
              <w:top w:val="single" w:sz="8" w:space="0" w:color="404040"/>
              <w:left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dbSNP I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4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Gene</w:t>
            </w:r>
          </w:p>
        </w:tc>
        <w:tc>
          <w:tcPr>
            <w:tcW w:w="498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Chr</w:t>
            </w:r>
          </w:p>
        </w:tc>
        <w:tc>
          <w:tcPr>
            <w:tcW w:w="126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Chr Position</w:t>
            </w:r>
          </w:p>
        </w:tc>
        <w:tc>
          <w:tcPr>
            <w:tcW w:w="2022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Nucleotide Change</w:t>
            </w:r>
          </w:p>
        </w:tc>
        <w:tc>
          <w:tcPr>
            <w:tcW w:w="1260" w:type="dxa"/>
            <w:tcBorders>
              <w:top w:val="single" w:sz="8" w:space="0" w:color="40404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Amino Acid Change</w:t>
            </w:r>
          </w:p>
        </w:tc>
        <w:tc>
          <w:tcPr>
            <w:tcW w:w="1440" w:type="dxa"/>
            <w:tcBorders>
              <w:top w:val="single" w:sz="8" w:space="0" w:color="404040"/>
              <w:bottom w:val="single" w:sz="4" w:space="0" w:color="00000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  <w:t>Predicted Functional Consequence</w:t>
            </w: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instrText xml:space="preserve"> ADDIN EN.CITE &lt;EndNote&gt;&lt;Cite&gt;&lt;Author&gt;Xu&lt;/Author&gt;&lt;Year&gt;2009&lt;/Year&gt;&lt;RecNum&gt;1221&lt;/RecNum&gt;&lt;DisplayText&gt;(Xu and Taylor 2009)&lt;/DisplayText&gt;&lt;record&gt;&lt;rec-number&gt;1221&lt;/rec-number&gt;&lt;foreign-keys&gt;&lt;key app="EN" db-id="9avx9tfw5vr9dke5axevwxthtf9w9wzw2pw2"&gt;1221&lt;/key&gt;&lt;/foreign-keys&gt;&lt;ref-type name="Journal Article"&gt;17&lt;/ref-type&gt;&lt;contributors&gt;&lt;authors&gt;&lt;author&gt;Xu, Z.&lt;/author&gt;&lt;author&gt;Taylor, J. A.&lt;/author&gt;&lt;/authors&gt;&lt;/contributors&gt;&lt;auth-address&gt;Epidemiology Branch, National Institute of Environmental Health Sciences, Research Triangle Park, NC 27709, USA. xuz@niehs.nih.gov&lt;/auth-address&gt;&lt;titles&gt;&lt;title&gt;SNPinfo: integrating GWAS and candidate gene information into functional SNP selection for genetic association studies&lt;/title&gt;&lt;secondary-title&gt;Nucleic Acids Res.&lt;/secondary-title&gt;&lt;/titles&gt;&lt;pages&gt;W600-W605&lt;/pages&gt;&lt;volume&gt;37&lt;/volume&gt;&lt;number&gt;Web Server issue&lt;/number&gt;&lt;reprint-edition&gt;NOT IN FILE&lt;/reprint-edition&gt;&lt;keywords&gt;&lt;keyword&gt;Alleles&lt;/keyword&gt;&lt;keyword&gt;Binding Sites&lt;/keyword&gt;&lt;keyword&gt;Cancer&lt;/keyword&gt;&lt;keyword&gt;Environmental Health&lt;/keyword&gt;&lt;keyword&gt;epidemiology&lt;/keyword&gt;&lt;keyword&gt;Ethnic Groups&lt;/keyword&gt;&lt;keyword&gt;Genes&lt;/keyword&gt;&lt;keyword&gt;Genetic Predisposition to Disease&lt;/keyword&gt;&lt;keyword&gt;genetics&lt;/keyword&gt;&lt;keyword&gt;Genome&lt;/keyword&gt;&lt;keyword&gt;Genome-Wide Association Study&lt;/keyword&gt;&lt;keyword&gt;Humans&lt;/keyword&gt;&lt;keyword&gt;Internet&lt;/keyword&gt;&lt;keyword&gt;Linkage (Genetics)&lt;/keyword&gt;&lt;keyword&gt;Linkage Disequilibrium&lt;/keyword&gt;&lt;keyword&gt;Male&lt;/keyword&gt;&lt;keyword&gt;metabolism&lt;/keyword&gt;&lt;keyword&gt;MicroRNAs&lt;/keyword&gt;&lt;keyword&gt;Polymorphism,Single Nucleotide&lt;/keyword&gt;&lt;keyword&gt;Prostate&lt;/keyword&gt;&lt;keyword&gt;Prostatic Neoplasms&lt;/keyword&gt;&lt;keyword&gt;Reproducibility of Results&lt;/keyword&gt;&lt;keyword&gt;Research&lt;/keyword&gt;&lt;keyword&gt;Rna&lt;/keyword&gt;&lt;keyword&gt;RNA Splice Sites&lt;/keyword&gt;&lt;keyword&gt;Software&lt;/keyword&gt;&lt;keyword&gt;Systems Integration&lt;/keyword&gt;&lt;keyword&gt;Transcription Factors&lt;/keyword&gt;&lt;/keywords&gt;&lt;dates&gt;&lt;year&gt;2009&lt;/year&gt;&lt;/dates&gt;&lt;work-type&gt;gkp290 pii ;10.1093/nar/gkp290 doi&lt;/work-type&gt;&lt;urls&gt;&lt;related-urls&gt;&lt;url&gt;PM:19417063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  <w:color w:val="FFFFFF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FFFFFF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05689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NFKB2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4152760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near gene (-52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9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NFKBIA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4940844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119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23036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NFKBIL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1633427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er126S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plice Site, 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60723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80432999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50068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IK3CB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39942901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72766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IK3CG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6099429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+47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473020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IK3CG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6123200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65609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A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224124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807499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A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222593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89050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A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214645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53066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318270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703445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225132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His524H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ltered Splicing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59448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319722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8147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315488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8147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312255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8150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427196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near gene (+41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8150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322858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382072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304426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0813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789207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+136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3567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957610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3567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034008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5101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309282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236379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Q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67149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on 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ro330Leu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plice Site, Benig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223638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Q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09823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'UTR (mRNA 245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51995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Q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98346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124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57171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Q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96560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57452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Q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96860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58588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PRKCQ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98275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11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12860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48275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70950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49199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171016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71288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1306069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53013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44232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64858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679277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43726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64332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38233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95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599763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+46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&gt;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0445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79894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981767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651113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s7101916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RELA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187936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'near gene (-88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&gt;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FBS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br w:type="page"/>
      </w: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11874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412230" cy="7238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2230" cy="7238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9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4"/>
                              <w:gridCol w:w="1167"/>
                              <w:gridCol w:w="498"/>
                              <w:gridCol w:w="1316"/>
                              <w:gridCol w:w="1980"/>
                              <w:gridCol w:w="1170"/>
                              <w:gridCol w:w="1260"/>
                              <w:gridCol w:w="143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8" w:space="0" w:color="404040"/>
                                    <w:left w:val="single" w:sz="8" w:space="0" w:color="40404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  <w:t>dbSNP I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8" w:space="0" w:color="40404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8" w:space="0" w:color="40404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8" w:space="0" w:color="40404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  <w:t>Chr Posi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40404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40404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  <w:t>Nucleotide Chang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404040"/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  <w:t>Amino Acid Chang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8" w:space="0" w:color="404040"/>
                                    <w:bottom w:val="single" w:sz="4" w:space="0" w:color="000000"/>
                                    <w:right w:val="single" w:sz="8" w:space="0" w:color="40404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FFFF"/>
                                      <w:sz w:val="18"/>
                                      <w:szCs w:val="18"/>
                                    </w:rPr>
                                    <w:t>Predicted Functional Con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773901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RIPK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05752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1247963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RPS6KA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653954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'near gene (+72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G&gt;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FB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865077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RRAS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483190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Exon 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sn111As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Splice S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00029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13608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325539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13949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'near gene (-890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FB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327806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13891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'near gene (-386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G&gt;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2230229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10523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Exon 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rg441Ly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655763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1162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Exon 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His141Arg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Probably Damag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784202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13514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001793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B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295689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G&gt;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047266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B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295664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Exon 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la67Val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1135693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B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298109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&gt;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964406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B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297609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13378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D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05793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Exon 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Ser310Leu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665139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D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07856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'near gene (-957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FB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7463799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D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07559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7957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0D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2304931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'UTR (mRNA 3269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mi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860545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31703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414957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32185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'near gene (+22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G&gt;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FB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4149576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31937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4149577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31778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4149578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A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631769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G&gt;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106162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RSF1B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218722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Exon 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Met196Arg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Splice Site, Ben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2270418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SF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737237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FB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231983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SF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7371914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365238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SF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7372456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'near gene (-544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FB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4894559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SF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7371607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G&gt;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9859259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NFSF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7370584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'near gene (+356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C&gt;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2078486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52380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G&gt;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290943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751937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5'UTR (mRNA 167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473533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P53INP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9602446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896849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P53INP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960114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'UTR (mRNA 1570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mi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89685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P53INP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9602968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375051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RAF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3709690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3'near gene (-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rs4880073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RAF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13709319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G&gt;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.9pt;height:569.95pt;mso-wrap-distance-left:0pt;mso-wrap-distance-right:9.3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09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4"/>
                        <w:gridCol w:w="1167"/>
                        <w:gridCol w:w="498"/>
                        <w:gridCol w:w="1316"/>
                        <w:gridCol w:w="1980"/>
                        <w:gridCol w:w="1170"/>
                        <w:gridCol w:w="1260"/>
                        <w:gridCol w:w="143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8" w:space="0" w:color="404040"/>
                              <w:left w:val="single" w:sz="8" w:space="0" w:color="40404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18"/>
                                <w:szCs w:val="18"/>
                              </w:rPr>
                              <w:t>dbSNP ID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8" w:space="0" w:color="40404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8" w:space="0" w:color="40404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18"/>
                                <w:szCs w:val="18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8" w:space="0" w:color="40404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18"/>
                                <w:szCs w:val="18"/>
                              </w:rPr>
                              <w:t>Chr Posi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40404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18"/>
                                <w:szCs w:val="18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40404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18"/>
                                <w:szCs w:val="18"/>
                              </w:rPr>
                              <w:t>Nucleotide Chang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404040"/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18"/>
                                <w:szCs w:val="18"/>
                              </w:rPr>
                              <w:t>Amino Acid Change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8" w:space="0" w:color="404040"/>
                              <w:bottom w:val="single" w:sz="4" w:space="0" w:color="000000"/>
                              <w:right w:val="single" w:sz="8" w:space="0" w:color="40404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FFFF"/>
                                <w:sz w:val="18"/>
                                <w:szCs w:val="18"/>
                              </w:rPr>
                              <w:t>Predicted Functional Consequ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773901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RIPK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05752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1247963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RPS6KA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653954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'near gene (+722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G&gt;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FB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865077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RRAS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483190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Exon 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sn111As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Splice Si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000294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13608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3255394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13949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'near gene (-890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FB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327806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13891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'near gene (-386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G&gt;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2230229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10523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Exon 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rg441Lys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6557634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11620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Exon 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His141Arg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Probably Damagi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784202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13514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001793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B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295689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G&gt;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047266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B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295664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Exon 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la67Val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1135693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B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298109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&gt;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964406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B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297609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13378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D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05793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Exon 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Ser310Leu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Benig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6651394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D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07856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'near gene (-957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FB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7463799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D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07559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7957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0D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2304931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'UTR (mRNA 3269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miR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860545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31703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414957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32185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'near gene (+222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G&gt;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FB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4149576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31937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4149577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31778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4149578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A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631769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G&gt;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106162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RSF1B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218722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Exon 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Met196Arg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Splice Site, Benig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2270418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SF10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7372370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FB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231983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SF10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7371914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365238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SF10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7372456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'near gene (-544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FB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4894559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SF10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7371607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G&gt;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9859259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NFSF10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7370584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'near gene (+356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C&gt;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2078486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52380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G&gt;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290943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751937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5'UTR (mRNA 167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4735334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P53INP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9602446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896849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P53INP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9601142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'UTR (mRNA 1570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miR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896854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P53INP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9602968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375051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RAF2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3709690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3'near gene (-2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rs4880073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TRAF2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13709319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G&gt;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Abbreviations: Chr, chromosome; UTR, untranslated region;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†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173 apoptosis-related SNPs were analyzed among European-American male participants of the CGEMS study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Times New Roman"/>
      <w:b/>
      <w:caps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szCs w:val="20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ataField11ptSingleChar">
    <w:name w:val="Data Field 11pt-Single Char"/>
    <w:qFormat/>
    <w:rPr>
      <w:rFonts w:ascii="Arial" w:hAnsi="Arial" w:eastAsia="Times New Roman" w:cs="Arial"/>
      <w:szCs w:val="20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mid1">
    <w:name w:val="pmid1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Statusicon2">
    <w:name w:val="status_icon2"/>
    <w:basedOn w:val="DefaultParagraphFont"/>
    <w:qFormat/>
    <w:rPr/>
  </w:style>
  <w:style w:type="character" w:styleId="Uincbitogglermastertext2">
    <w:name w:val="ui-ncbitoggler-master-text2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lineRule="auto" w:line="240" w:before="120" w:after="120"/>
    </w:pPr>
    <w:rPr>
      <w:rFonts w:ascii="Times New Roman" w:hAnsi="Times New Roman" w:eastAsia="Times New Roman" w:cs="Times"/>
      <w:b/>
      <w:b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autoSpaceDE w:val="false"/>
      <w:spacing w:lineRule="auto" w:line="240" w:before="0" w:after="0"/>
    </w:pPr>
    <w:rPr>
      <w:rFonts w:ascii="Times New Roman" w:hAnsi="Times New Roman" w:eastAsia="Times New Roman" w:cs="Times"/>
      <w:sz w:val="24"/>
      <w:szCs w:val="24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 w:before="0" w:after="0"/>
    </w:pPr>
    <w:rPr>
      <w:rFonts w:ascii="Arial" w:hAnsi="Arial" w:eastAsia="Times New Roman" w:cs="Arial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eastAsia="Calibri" w:cs="Times New Roman"/>
      <w:b/>
      <w:bCs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eastAsia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9:15:00Z</dcterms:created>
  <dc:creator>nalave01</dc:creator>
  <dc:description/>
  <cp:keywords/>
  <dc:language>en-US</dc:language>
  <cp:lastModifiedBy>lrkidd01</cp:lastModifiedBy>
  <dcterms:modified xsi:type="dcterms:W3CDTF">2012-03-19T22:54:00Z</dcterms:modified>
  <cp:revision>7</cp:revision>
  <dc:subject/>
  <dc:title/>
</cp:coreProperties>
</file>